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EA2" w:rsidRDefault="00C74263" w:rsidP="00BD3E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3</w:t>
      </w:r>
      <w:r w:rsidR="00B36234">
        <w:rPr>
          <w:rFonts w:ascii="Times New Roman" w:hAnsi="Times New Roman" w:cs="Times New Roman"/>
          <w:lang w:val="en-GB"/>
        </w:rPr>
        <w:t>A</w:t>
      </w:r>
      <w:r w:rsidR="00BD3EA2">
        <w:rPr>
          <w:rFonts w:ascii="Times New Roman" w:hAnsi="Times New Roman" w:cs="Times New Roman"/>
          <w:lang w:val="en-GB"/>
        </w:rPr>
        <w:t xml:space="preserve"> Table – Condom</w:t>
      </w:r>
      <w:r w:rsidR="00774294">
        <w:rPr>
          <w:rFonts w:ascii="Times New Roman" w:hAnsi="Times New Roman" w:cs="Times New Roman"/>
          <w:lang w:val="en-GB"/>
        </w:rPr>
        <w:t>less sex</w:t>
      </w:r>
      <w:r w:rsidR="00BD3EA2">
        <w:rPr>
          <w:rFonts w:ascii="Times New Roman" w:hAnsi="Times New Roman" w:cs="Times New Roman"/>
          <w:lang w:val="en-GB"/>
        </w:rPr>
        <w:t xml:space="preserve"> during last intercourse</w:t>
      </w:r>
      <w:r w:rsidR="00774294">
        <w:rPr>
          <w:rFonts w:ascii="Times New Roman" w:hAnsi="Times New Roman" w:cs="Times New Roman"/>
          <w:lang w:val="en-GB"/>
        </w:rPr>
        <w:t xml:space="preserve"> among participants who have travelled abroad and reported sexual encounters</w:t>
      </w:r>
      <w:r w:rsidR="00BD3EA2">
        <w:rPr>
          <w:rFonts w:ascii="Times New Roman" w:hAnsi="Times New Roman" w:cs="Times New Roman"/>
          <w:lang w:val="en-GB"/>
        </w:rPr>
        <w:t>.</w:t>
      </w:r>
    </w:p>
    <w:tbl>
      <w:tblPr>
        <w:tblW w:w="3786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15"/>
        <w:gridCol w:w="1080"/>
        <w:gridCol w:w="992"/>
      </w:tblGrid>
      <w:tr w:rsidR="00774294" w:rsidRPr="00B02636" w:rsidTr="00774294">
        <w:trPr>
          <w:jc w:val="center"/>
        </w:trPr>
        <w:tc>
          <w:tcPr>
            <w:tcW w:w="353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74294" w:rsidRPr="00B02636" w:rsidRDefault="00774294" w:rsidP="0020580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294" w:rsidRPr="00B02636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74294" w:rsidRPr="00B02636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774294" w:rsidRPr="00B36234" w:rsidTr="00774294">
        <w:trPr>
          <w:jc w:val="center"/>
        </w:trPr>
        <w:tc>
          <w:tcPr>
            <w:tcW w:w="3538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774294" w:rsidRPr="00B02636" w:rsidRDefault="00774294" w:rsidP="0077429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Condomless sex in the last intercourse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74294" w:rsidRPr="00B02636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74294" w:rsidRPr="00B02636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74294" w:rsidRPr="00B02636" w:rsidTr="00774294">
        <w:trPr>
          <w:jc w:val="center"/>
        </w:trPr>
        <w:tc>
          <w:tcPr>
            <w:tcW w:w="3538" w:type="pct"/>
            <w:tcBorders>
              <w:right w:val="nil"/>
            </w:tcBorders>
            <w:shd w:val="clear" w:color="auto" w:fill="auto"/>
          </w:tcPr>
          <w:p w:rsidR="00774294" w:rsidRPr="00B02636" w:rsidRDefault="00774294" w:rsidP="00774294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, in both h</w:t>
            </w:r>
            <w:r w:rsidRPr="00BD3EA2">
              <w:rPr>
                <w:rFonts w:ascii="Times New Roman" w:hAnsi="Times New Roman" w:cs="Times New Roman"/>
                <w:lang w:val="en-GB"/>
              </w:rPr>
              <w:t>ost country and abroad</w:t>
            </w:r>
          </w:p>
        </w:tc>
        <w:tc>
          <w:tcPr>
            <w:tcW w:w="76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74294" w:rsidRPr="00B02636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7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74294" w:rsidRPr="00B02636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.7</w:t>
            </w:r>
          </w:p>
        </w:tc>
      </w:tr>
      <w:tr w:rsidR="00774294" w:rsidRPr="00B02636" w:rsidTr="00774294">
        <w:trPr>
          <w:jc w:val="center"/>
        </w:trPr>
        <w:tc>
          <w:tcPr>
            <w:tcW w:w="3538" w:type="pct"/>
            <w:tcBorders>
              <w:bottom w:val="nil"/>
              <w:right w:val="nil"/>
            </w:tcBorders>
            <w:shd w:val="clear" w:color="auto" w:fill="auto"/>
          </w:tcPr>
          <w:p w:rsidR="00774294" w:rsidRDefault="00774294" w:rsidP="00774294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, only in the host country or only abroad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294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294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3</w:t>
            </w:r>
          </w:p>
        </w:tc>
      </w:tr>
      <w:tr w:rsidR="00774294" w:rsidRPr="00B02636" w:rsidTr="00774294">
        <w:trPr>
          <w:jc w:val="center"/>
        </w:trPr>
        <w:tc>
          <w:tcPr>
            <w:tcW w:w="353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74294" w:rsidRPr="00B02636" w:rsidRDefault="00774294" w:rsidP="0020580B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294" w:rsidRPr="00B02636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294" w:rsidRPr="00B02636" w:rsidRDefault="00774294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0</w:t>
            </w:r>
          </w:p>
        </w:tc>
      </w:tr>
    </w:tbl>
    <w:p w:rsidR="00BD3EA2" w:rsidRDefault="00BD3EA2" w:rsidP="00BD3EA2">
      <w:pPr>
        <w:rPr>
          <w:lang w:val="en-GB"/>
        </w:rPr>
      </w:pPr>
    </w:p>
    <w:p w:rsidR="00774294" w:rsidRDefault="00774294" w:rsidP="00BD3EA2">
      <w:pPr>
        <w:rPr>
          <w:lang w:val="en-GB"/>
        </w:rPr>
      </w:pPr>
    </w:p>
    <w:p w:rsidR="00112FF2" w:rsidRPr="00112FF2" w:rsidRDefault="00112FF2" w:rsidP="00112FF2">
      <w:pPr>
        <w:spacing w:after="0"/>
        <w:ind w:left="56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</w:t>
      </w:r>
      <w:r w:rsidR="00C74263">
        <w:rPr>
          <w:rFonts w:ascii="Times New Roman" w:hAnsi="Times New Roman" w:cs="Times New Roman"/>
          <w:lang w:val="en-GB"/>
        </w:rPr>
        <w:t>3</w:t>
      </w:r>
      <w:r w:rsidR="00B36234">
        <w:rPr>
          <w:rFonts w:ascii="Times New Roman" w:hAnsi="Times New Roman" w:cs="Times New Roman"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 </w:t>
      </w:r>
      <w:r w:rsidRPr="00112FF2">
        <w:rPr>
          <w:rFonts w:ascii="Times New Roman" w:hAnsi="Times New Roman" w:cs="Times New Roman"/>
          <w:lang w:val="en-GB"/>
        </w:rPr>
        <w:t xml:space="preserve">Table – Association between condomless sex </w:t>
      </w:r>
      <w:r>
        <w:rPr>
          <w:rFonts w:ascii="Times New Roman" w:hAnsi="Times New Roman" w:cs="Times New Roman"/>
          <w:lang w:val="en-GB"/>
        </w:rPr>
        <w:t>at</w:t>
      </w:r>
      <w:r w:rsidRPr="00112FF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last sexual encounter in </w:t>
      </w:r>
      <w:r w:rsidRPr="00112FF2">
        <w:rPr>
          <w:rFonts w:ascii="Times New Roman" w:hAnsi="Times New Roman" w:cs="Times New Roman"/>
          <w:lang w:val="en-GB"/>
        </w:rPr>
        <w:t xml:space="preserve">the host country and condomless sex </w:t>
      </w:r>
      <w:r>
        <w:rPr>
          <w:rFonts w:ascii="Times New Roman" w:hAnsi="Times New Roman" w:cs="Times New Roman"/>
          <w:lang w:val="en-GB"/>
        </w:rPr>
        <w:t xml:space="preserve">at last sexual encounter </w:t>
      </w:r>
      <w:r w:rsidRPr="00112FF2">
        <w:rPr>
          <w:rFonts w:ascii="Times New Roman" w:hAnsi="Times New Roman" w:cs="Times New Roman"/>
          <w:lang w:val="en-GB"/>
        </w:rPr>
        <w:t>abroad.</w:t>
      </w:r>
    </w:p>
    <w:tbl>
      <w:tblPr>
        <w:tblW w:w="454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3"/>
        <w:gridCol w:w="2124"/>
        <w:gridCol w:w="956"/>
        <w:gridCol w:w="2127"/>
        <w:gridCol w:w="958"/>
      </w:tblGrid>
      <w:tr w:rsidR="00112FF2" w:rsidRPr="00B36234" w:rsidTr="00613E83">
        <w:trPr>
          <w:jc w:val="center"/>
        </w:trPr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FF2" w:rsidRPr="00112FF2" w:rsidRDefault="00112FF2" w:rsidP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2FF2">
              <w:rPr>
                <w:rFonts w:ascii="Times New Roman" w:hAnsi="Times New Roman" w:cs="Times New Roman"/>
                <w:b/>
                <w:lang w:val="en-GB"/>
              </w:rPr>
              <w:t>Condomless sex at last intercourse in the host country</w:t>
            </w:r>
          </w:p>
        </w:tc>
      </w:tr>
      <w:tr w:rsidR="00112FF2" w:rsidRPr="008D64A0" w:rsidTr="00613E83">
        <w:trPr>
          <w:jc w:val="center"/>
        </w:trPr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2FF2">
              <w:rPr>
                <w:rFonts w:ascii="Times New Roman" w:hAnsi="Times New Roman" w:cs="Times New Roman"/>
                <w:b/>
                <w:lang w:val="en-GB"/>
              </w:rPr>
              <w:t>Crude OR</w:t>
            </w: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2FF2">
              <w:rPr>
                <w:rFonts w:ascii="Times New Roman" w:hAnsi="Times New Roman" w:cs="Times New Roman"/>
                <w:b/>
                <w:lang w:val="en-GB"/>
              </w:rPr>
              <w:t>(95% CI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2FF2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2FF2">
              <w:rPr>
                <w:rFonts w:ascii="Times New Roman" w:hAnsi="Times New Roman" w:cs="Times New Roman"/>
                <w:b/>
                <w:lang w:val="en-GB"/>
              </w:rPr>
              <w:t>Adjusted OR *</w:t>
            </w: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2FF2">
              <w:rPr>
                <w:rFonts w:ascii="Times New Roman" w:hAnsi="Times New Roman" w:cs="Times New Roman"/>
                <w:b/>
                <w:lang w:val="en-GB"/>
              </w:rPr>
              <w:t>(95% CI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2FF2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112FF2" w:rsidRPr="00112FF2" w:rsidTr="00613E83">
        <w:trPr>
          <w:jc w:val="center"/>
        </w:trPr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FF2" w:rsidRPr="00613E83" w:rsidRDefault="00112FF2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13E83">
              <w:rPr>
                <w:rFonts w:ascii="Times New Roman" w:hAnsi="Times New Roman" w:cs="Times New Roman"/>
                <w:b/>
                <w:lang w:val="en-GB"/>
              </w:rPr>
              <w:t>Condom use at last intercourse abroad</w:t>
            </w:r>
          </w:p>
          <w:p w:rsidR="00112FF2" w:rsidRPr="00112FF2" w:rsidRDefault="00112FF2">
            <w:pPr>
              <w:spacing w:after="0" w:line="240" w:lineRule="auto"/>
              <w:ind w:left="281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>Yes</w:t>
            </w:r>
          </w:p>
          <w:p w:rsidR="00112FF2" w:rsidRPr="00112FF2" w:rsidRDefault="00112FF2">
            <w:pPr>
              <w:spacing w:after="0" w:line="240" w:lineRule="auto"/>
              <w:ind w:left="281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>3.52 (2.26-5.49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>5.32 (2.98-9.25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12FF2" w:rsidRPr="00112FF2" w:rsidRDefault="00112F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112FF2" w:rsidRPr="00B36234" w:rsidTr="00112FF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2FF2" w:rsidRPr="00112FF2" w:rsidRDefault="00112FF2" w:rsidP="00112FF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12FF2">
              <w:rPr>
                <w:rFonts w:ascii="Times New Roman" w:hAnsi="Times New Roman" w:cs="Times New Roman"/>
                <w:lang w:val="en-GB"/>
              </w:rPr>
              <w:t xml:space="preserve">* Adjusted for gender, age, educational level, relationship status, country of the survey, type of partner, origin of </w:t>
            </w:r>
            <w:r>
              <w:rPr>
                <w:rFonts w:ascii="Times New Roman" w:hAnsi="Times New Roman" w:cs="Times New Roman"/>
                <w:lang w:val="en-GB"/>
              </w:rPr>
              <w:t xml:space="preserve">last </w:t>
            </w:r>
            <w:r w:rsidRPr="00112FF2">
              <w:rPr>
                <w:rFonts w:ascii="Times New Roman" w:hAnsi="Times New Roman" w:cs="Times New Roman"/>
                <w:lang w:val="en-GB"/>
              </w:rPr>
              <w:t>partner and number of sex</w:t>
            </w:r>
            <w:r>
              <w:rPr>
                <w:rFonts w:ascii="Times New Roman" w:hAnsi="Times New Roman" w:cs="Times New Roman"/>
                <w:lang w:val="en-GB"/>
              </w:rPr>
              <w:t>ual partners over the last year.</w:t>
            </w:r>
          </w:p>
        </w:tc>
      </w:tr>
    </w:tbl>
    <w:p w:rsidR="00112FF2" w:rsidRDefault="00112FF2" w:rsidP="00774294">
      <w:pPr>
        <w:rPr>
          <w:lang w:val="en-GB"/>
        </w:rPr>
      </w:pPr>
    </w:p>
    <w:p w:rsidR="008D64A0" w:rsidRDefault="008D64A0" w:rsidP="00774294">
      <w:pPr>
        <w:rPr>
          <w:lang w:val="en-GB"/>
        </w:rPr>
      </w:pPr>
    </w:p>
    <w:p w:rsidR="00442301" w:rsidRDefault="008D64A0" w:rsidP="008D64A0">
      <w:pPr>
        <w:spacing w:after="0"/>
        <w:rPr>
          <w:lang w:val="en-GB"/>
        </w:rPr>
      </w:pPr>
      <w:r>
        <w:rPr>
          <w:rFonts w:ascii="Times New Roman" w:hAnsi="Times New Roman" w:cs="Times New Roman"/>
          <w:lang w:val="en-GB"/>
        </w:rPr>
        <w:t>S3</w:t>
      </w:r>
      <w:r w:rsidR="00B36234">
        <w:rPr>
          <w:rFonts w:ascii="Times New Roman" w:hAnsi="Times New Roman" w:cs="Times New Roman"/>
          <w:lang w:val="en-GB"/>
        </w:rPr>
        <w:t>C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 </w:t>
      </w:r>
      <w:r w:rsidRPr="00112FF2">
        <w:rPr>
          <w:rFonts w:ascii="Times New Roman" w:hAnsi="Times New Roman" w:cs="Times New Roman"/>
          <w:lang w:val="en-GB"/>
        </w:rPr>
        <w:t xml:space="preserve">Table – </w:t>
      </w:r>
      <w:r>
        <w:rPr>
          <w:rFonts w:ascii="Times New Roman" w:hAnsi="Times New Roman" w:cs="Times New Roman"/>
          <w:lang w:val="en-GB"/>
        </w:rPr>
        <w:t xml:space="preserve">Condom use in the last sexual intercourse in Africa and in </w:t>
      </w:r>
      <w:r w:rsidR="00446E91">
        <w:rPr>
          <w:rFonts w:ascii="Times New Roman" w:hAnsi="Times New Roman" w:cs="Times New Roman"/>
          <w:lang w:val="en-GB"/>
        </w:rPr>
        <w:t xml:space="preserve">the last sexual intercourse in </w:t>
      </w:r>
      <w:r>
        <w:rPr>
          <w:rFonts w:ascii="Times New Roman" w:hAnsi="Times New Roman" w:cs="Times New Roman"/>
          <w:lang w:val="en-GB"/>
        </w:rPr>
        <w:t>Europe, including by type and origin of partner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669"/>
        <w:gridCol w:w="640"/>
        <w:gridCol w:w="698"/>
        <w:gridCol w:w="693"/>
        <w:gridCol w:w="1013"/>
        <w:gridCol w:w="623"/>
        <w:gridCol w:w="698"/>
        <w:gridCol w:w="698"/>
        <w:gridCol w:w="698"/>
        <w:gridCol w:w="973"/>
      </w:tblGrid>
      <w:tr w:rsidR="00613E83" w:rsidRPr="00B36234" w:rsidTr="003A75D0">
        <w:trPr>
          <w:jc w:val="center"/>
        </w:trPr>
        <w:tc>
          <w:tcPr>
            <w:tcW w:w="104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613E83" w:rsidRPr="00B02636" w:rsidRDefault="00613E83" w:rsidP="00613E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3E83" w:rsidRDefault="00613E83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ast sexual intercourse in Africa (n=3</w:t>
            </w:r>
            <w:r w:rsidR="003A75D0">
              <w:rPr>
                <w:rFonts w:ascii="Times New Roman" w:hAnsi="Times New Roman" w:cs="Times New Roman"/>
                <w:b/>
                <w:lang w:val="en-GB"/>
              </w:rPr>
              <w:t>61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5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3E83" w:rsidRDefault="00613E83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ast sexual intercourse in Europe (n=2</w:t>
            </w:r>
            <w:r w:rsidR="003A75D0">
              <w:rPr>
                <w:rFonts w:ascii="Times New Roman" w:hAnsi="Times New Roman" w:cs="Times New Roman"/>
                <w:b/>
                <w:lang w:val="en-GB"/>
              </w:rPr>
              <w:t>23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13E83" w:rsidRPr="008122F6" w:rsidTr="003A75D0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613E83" w:rsidRPr="00B02636" w:rsidRDefault="00613E83" w:rsidP="00613E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ndom use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o condom us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E83" w:rsidRPr="008D64A0" w:rsidRDefault="008D64A0" w:rsidP="008D6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D64A0">
              <w:rPr>
                <w:rFonts w:ascii="Times New Roman" w:hAnsi="Times New Roman" w:cs="Times New Roman"/>
                <w:b/>
                <w:lang w:val="en-GB"/>
              </w:rPr>
              <w:t>p-</w:t>
            </w:r>
            <w:r w:rsidR="00613E83" w:rsidRPr="008D64A0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ndom use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o condom us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E83" w:rsidRPr="008D64A0" w:rsidRDefault="008D64A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D64A0">
              <w:rPr>
                <w:rFonts w:ascii="Times New Roman" w:hAnsi="Times New Roman" w:cs="Times New Roman"/>
                <w:b/>
                <w:lang w:val="en-GB"/>
              </w:rPr>
              <w:t>p-</w:t>
            </w:r>
            <w:r w:rsidR="00613E83" w:rsidRPr="008D64A0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</w:tr>
      <w:tr w:rsidR="00613E83" w:rsidRPr="00B02636" w:rsidTr="003A75D0">
        <w:trPr>
          <w:jc w:val="center"/>
        </w:trPr>
        <w:tc>
          <w:tcPr>
            <w:tcW w:w="104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13E83" w:rsidRPr="00B02636" w:rsidRDefault="00613E83" w:rsidP="00613E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3E83" w:rsidRPr="008D64A0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3E83" w:rsidRPr="008D64A0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13E83" w:rsidRPr="008122F6" w:rsidTr="003A75D0">
        <w:trPr>
          <w:jc w:val="center"/>
        </w:trPr>
        <w:tc>
          <w:tcPr>
            <w:tcW w:w="104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613E83" w:rsidRDefault="00613E83" w:rsidP="00613E83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13E83" w:rsidRPr="00B02636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.6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E83" w:rsidRPr="008D64A0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E83" w:rsidRDefault="00613E83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3A75D0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E83" w:rsidRPr="00B02636" w:rsidRDefault="00613E83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3A75D0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E83" w:rsidRPr="00B02636" w:rsidRDefault="00613E83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3A75D0">
              <w:rPr>
                <w:rFonts w:ascii="Times New Roman" w:hAnsi="Times New Roman" w:cs="Times New Roman"/>
                <w:lang w:val="en-GB"/>
              </w:rPr>
              <w:t>9.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E83" w:rsidRPr="008D64A0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46E91" w:rsidRPr="008122F6" w:rsidTr="00446E91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46E91" w:rsidRPr="003A75D0" w:rsidRDefault="00446E91" w:rsidP="003A75D0">
            <w:pPr>
              <w:spacing w:after="0" w:line="240" w:lineRule="auto"/>
              <w:ind w:left="321"/>
              <w:rPr>
                <w:rFonts w:ascii="Times New Roman" w:hAnsi="Times New Roman" w:cs="Times New Roman"/>
                <w:lang w:val="en-GB"/>
              </w:rPr>
            </w:pPr>
            <w:r w:rsidRPr="003A75D0">
              <w:rPr>
                <w:rFonts w:ascii="Times New Roman" w:hAnsi="Times New Roman" w:cs="Times New Roman"/>
                <w:lang w:val="en-GB"/>
              </w:rPr>
              <w:t>(missings)</w:t>
            </w:r>
          </w:p>
        </w:tc>
        <w:tc>
          <w:tcPr>
            <w:tcW w:w="14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6E91" w:rsidRDefault="00446E91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46E91" w:rsidRPr="008D64A0" w:rsidRDefault="00446E91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46E91" w:rsidRDefault="00446E91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446E91" w:rsidRPr="008D64A0" w:rsidRDefault="00446E91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3E83" w:rsidRPr="00B02636" w:rsidTr="003A75D0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613E83" w:rsidRPr="00343FCB" w:rsidRDefault="00613E83" w:rsidP="00613E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ype of partner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1" w:type="pct"/>
            <w:tcBorders>
              <w:left w:val="nil"/>
              <w:right w:val="nil"/>
            </w:tcBorders>
          </w:tcPr>
          <w:p w:rsidR="00613E83" w:rsidRPr="008D64A0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:rsidR="00613E83" w:rsidRPr="008D64A0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3E83" w:rsidRPr="00B02636" w:rsidTr="003A75D0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613E83" w:rsidRPr="0054554E" w:rsidRDefault="00613E83" w:rsidP="00613E83">
            <w:pPr>
              <w:spacing w:after="0" w:line="24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54554E">
              <w:rPr>
                <w:rFonts w:ascii="Times New Roman" w:hAnsi="Times New Roman" w:cs="Times New Roman"/>
                <w:lang w:val="en-GB"/>
              </w:rPr>
              <w:t>Casual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0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bottom"/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bottom"/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0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:rsidR="00613E83" w:rsidRPr="008D64A0" w:rsidRDefault="003A75D0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="00613E83" w:rsidRPr="008D64A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001</w:t>
            </w:r>
          </w:p>
        </w:tc>
        <w:tc>
          <w:tcPr>
            <w:tcW w:w="333" w:type="pct"/>
            <w:tcBorders>
              <w:left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.2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613E8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8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:rsidR="00613E83" w:rsidRPr="008D64A0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613E83" w:rsidRPr="00B02636" w:rsidTr="003A75D0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613E83" w:rsidRPr="0054554E" w:rsidRDefault="00613E83" w:rsidP="00613E83">
            <w:pPr>
              <w:spacing w:after="0" w:line="24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54554E">
              <w:rPr>
                <w:rFonts w:ascii="Times New Roman" w:hAnsi="Times New Roman" w:cs="Times New Roman"/>
                <w:lang w:val="en-GB"/>
              </w:rPr>
              <w:t>Regular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="00613E83">
              <w:rPr>
                <w:rFonts w:ascii="Times New Roman" w:hAnsi="Times New Roman" w:cs="Times New Roman"/>
                <w:lang w:val="en-GB"/>
              </w:rPr>
              <w:t>.9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613E83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3A75D0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</w:t>
            </w:r>
            <w:r w:rsidR="00613E83">
              <w:rPr>
                <w:rFonts w:ascii="Times New Roman" w:hAnsi="Times New Roman" w:cs="Times New Roman"/>
                <w:lang w:val="en-GB"/>
              </w:rPr>
              <w:t>.1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:rsidR="00613E83" w:rsidRPr="008D64A0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0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613E83" w:rsidP="003A75D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3A75D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613E83" w:rsidRDefault="003A75D0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.0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:rsidR="00613E83" w:rsidRPr="008D64A0" w:rsidRDefault="00613E83" w:rsidP="00613E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4B62" w:rsidRPr="00B02636" w:rsidTr="00DC4B62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B62" w:rsidRPr="003A75D0" w:rsidRDefault="00DC4B62" w:rsidP="00DC4B62">
            <w:pPr>
              <w:spacing w:after="0" w:line="240" w:lineRule="auto"/>
              <w:ind w:left="321"/>
              <w:rPr>
                <w:rFonts w:ascii="Times New Roman" w:hAnsi="Times New Roman" w:cs="Times New Roman"/>
                <w:lang w:val="en-GB"/>
              </w:rPr>
            </w:pPr>
            <w:r w:rsidRPr="003A75D0">
              <w:rPr>
                <w:rFonts w:ascii="Times New Roman" w:hAnsi="Times New Roman" w:cs="Times New Roman"/>
                <w:lang w:val="en-GB"/>
              </w:rPr>
              <w:t>(missings)</w:t>
            </w:r>
          </w:p>
        </w:tc>
        <w:tc>
          <w:tcPr>
            <w:tcW w:w="1442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)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:rsidR="00DC4B62" w:rsidRPr="008D64A0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1" w:type="pct"/>
            <w:gridSpan w:val="4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2)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:rsidR="00DC4B62" w:rsidRPr="008D64A0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4B62" w:rsidRPr="00B02636" w:rsidTr="003A75D0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B62" w:rsidRPr="00613E83" w:rsidRDefault="00DC4B62" w:rsidP="00DC4B62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13E83">
              <w:rPr>
                <w:rFonts w:ascii="Times New Roman" w:hAnsi="Times New Roman" w:cs="Times New Roman"/>
                <w:b/>
                <w:lang w:val="en-GB"/>
              </w:rPr>
              <w:t>Origin of partner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1" w:type="pct"/>
            <w:tcBorders>
              <w:left w:val="nil"/>
              <w:right w:val="nil"/>
            </w:tcBorders>
          </w:tcPr>
          <w:p w:rsidR="00DC4B62" w:rsidRPr="008D64A0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:rsidR="00DC4B62" w:rsidRPr="008D64A0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4B62" w:rsidRPr="00B02636" w:rsidTr="003A75D0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B62" w:rsidRDefault="00DC4B62" w:rsidP="00DC4B62">
            <w:pPr>
              <w:spacing w:after="0" w:line="24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rican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9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6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5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4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:rsidR="00DC4B62" w:rsidRPr="008D64A0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64A0">
              <w:rPr>
                <w:rFonts w:ascii="Times New Roman" w:hAnsi="Times New Roman" w:cs="Times New Roman"/>
                <w:lang w:val="en-GB"/>
              </w:rPr>
              <w:t>0.03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3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9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1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:rsidR="00DC4B62" w:rsidRPr="008D64A0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64A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53</w:t>
            </w:r>
          </w:p>
        </w:tc>
      </w:tr>
      <w:tr w:rsidR="00DC4B62" w:rsidRPr="00B02636" w:rsidTr="00DC4B62">
        <w:trPr>
          <w:jc w:val="center"/>
        </w:trPr>
        <w:tc>
          <w:tcPr>
            <w:tcW w:w="10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DC4B62" w:rsidRDefault="00DC4B62" w:rsidP="00DC4B62">
            <w:pPr>
              <w:spacing w:after="0" w:line="24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5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5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:rsidR="00DC4B62" w:rsidRPr="008D64A0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1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DC4B62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9</w:t>
            </w:r>
          </w:p>
        </w:tc>
        <w:tc>
          <w:tcPr>
            <w:tcW w:w="520" w:type="pct"/>
            <w:tcBorders>
              <w:left w:val="nil"/>
              <w:right w:val="nil"/>
            </w:tcBorders>
          </w:tcPr>
          <w:p w:rsidR="00DC4B62" w:rsidRPr="00613E83" w:rsidRDefault="00DC4B62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446E91" w:rsidRPr="00B02636" w:rsidTr="00446E91">
        <w:trPr>
          <w:jc w:val="center"/>
        </w:trPr>
        <w:tc>
          <w:tcPr>
            <w:tcW w:w="104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46E91" w:rsidRPr="003A75D0" w:rsidRDefault="00446E91" w:rsidP="00DC4B62">
            <w:pPr>
              <w:spacing w:after="0" w:line="240" w:lineRule="auto"/>
              <w:ind w:left="321"/>
              <w:rPr>
                <w:rFonts w:ascii="Times New Roman" w:hAnsi="Times New Roman" w:cs="Times New Roman"/>
                <w:lang w:val="en-GB"/>
              </w:rPr>
            </w:pPr>
            <w:r w:rsidRPr="003A75D0">
              <w:rPr>
                <w:rFonts w:ascii="Times New Roman" w:hAnsi="Times New Roman" w:cs="Times New Roman"/>
                <w:lang w:val="en-GB"/>
              </w:rPr>
              <w:t>(missings)</w:t>
            </w:r>
          </w:p>
        </w:tc>
        <w:tc>
          <w:tcPr>
            <w:tcW w:w="1442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46E91" w:rsidRDefault="00446E91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4)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</w:tcPr>
          <w:p w:rsidR="00446E91" w:rsidRPr="008D64A0" w:rsidRDefault="00446E91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1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446E91" w:rsidRDefault="00446E91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9)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</w:tcPr>
          <w:p w:rsidR="00446E91" w:rsidRPr="00613E83" w:rsidRDefault="00446E91" w:rsidP="00DC4B6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</w:tbl>
    <w:p w:rsidR="00442301" w:rsidRDefault="00442301" w:rsidP="00774294">
      <w:pPr>
        <w:rPr>
          <w:lang w:val="en-GB"/>
        </w:rPr>
      </w:pPr>
    </w:p>
    <w:sectPr w:rsidR="004423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636"/>
    <w:rsid w:val="000112EE"/>
    <w:rsid w:val="00112FF2"/>
    <w:rsid w:val="00242AF2"/>
    <w:rsid w:val="00343FCB"/>
    <w:rsid w:val="003550B6"/>
    <w:rsid w:val="003A75D0"/>
    <w:rsid w:val="003D4826"/>
    <w:rsid w:val="00442301"/>
    <w:rsid w:val="00446E91"/>
    <w:rsid w:val="004E7145"/>
    <w:rsid w:val="0054554E"/>
    <w:rsid w:val="00613E83"/>
    <w:rsid w:val="006653D8"/>
    <w:rsid w:val="006A154D"/>
    <w:rsid w:val="00774294"/>
    <w:rsid w:val="008122F6"/>
    <w:rsid w:val="008D64A0"/>
    <w:rsid w:val="0094065F"/>
    <w:rsid w:val="00983B6B"/>
    <w:rsid w:val="00A649FF"/>
    <w:rsid w:val="00B02636"/>
    <w:rsid w:val="00B04A23"/>
    <w:rsid w:val="00B36234"/>
    <w:rsid w:val="00BD3EA2"/>
    <w:rsid w:val="00BD5385"/>
    <w:rsid w:val="00C74263"/>
    <w:rsid w:val="00CB643F"/>
    <w:rsid w:val="00D718F2"/>
    <w:rsid w:val="00DC4B62"/>
    <w:rsid w:val="00EA56C9"/>
    <w:rsid w:val="00EC0AA0"/>
    <w:rsid w:val="00F9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4E3C9"/>
  <w15:chartTrackingRefBased/>
  <w15:docId w15:val="{9FFD20F7-5013-4C35-9076-9EEBF509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4A0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F24369</Template>
  <TotalTime>166</TotalTime>
  <Pages>1</Pages>
  <Words>239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2</cp:revision>
  <dcterms:created xsi:type="dcterms:W3CDTF">2019-07-24T11:21:00Z</dcterms:created>
  <dcterms:modified xsi:type="dcterms:W3CDTF">2019-08-19T09:36:00Z</dcterms:modified>
</cp:coreProperties>
</file>